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mparison of retinal cell sizes in wild-type and </w:t>
      </w:r>
      <w:r>
        <w:rPr>
          <w:rFonts w:cs="Times New Roman" w:ascii="Times New Roman" w:hAnsi="Times New Roman"/>
          <w:b/>
          <w:i/>
          <w:sz w:val="24"/>
          <w:szCs w:val="24"/>
        </w:rPr>
        <w:t>Pten</w:t>
      </w:r>
      <w:r>
        <w:rPr>
          <w:rFonts w:cs="Times New Roman" w:ascii="Times New Roman" w:hAnsi="Times New Roman"/>
          <w:b/>
          <w:sz w:val="24"/>
          <w:szCs w:val="24"/>
        </w:rPr>
        <w:t xml:space="preserve"> cKO retina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559"/>
        <w:gridCol w:w="1548"/>
        <w:gridCol w:w="2293"/>
        <w:gridCol w:w="1527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typ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KO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-Differen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ld-type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KO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rizontal cells in P7 sec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88.5±137.2 pixel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urface area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=6 eyes, 118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33.0±369.0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6 e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-fold incr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rizontal cells in P21 flatm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12.4±162.8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7 eyes, 856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54.9±811.2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6 e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-fold incr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2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macrine cells in P21 flatm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12.4±162.8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7 ey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54.9±811.2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6 eyes 332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-fold incr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2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macrine cells in P21 flatm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22.6±47.0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9 ey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86.2±251.5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6 e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-fold incr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0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-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GCs in P21 flatm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66.0±83.9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 eyes, 391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26.5±892.2 pixe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l. µ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 eyes, 253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-fold incr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21:25:00Z</dcterms:created>
  <dc:creator>Schuurmans Lab</dc:creator>
  <dc:description/>
  <dc:language>en-US</dc:language>
  <cp:lastModifiedBy>Carol Schuurmans</cp:lastModifiedBy>
  <dcterms:modified xsi:type="dcterms:W3CDTF">2012-02-07T21:25:00Z</dcterms:modified>
  <cp:revision>2</cp:revision>
  <dc:subject/>
  <dc:title/>
</cp:coreProperties>
</file>